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5AC8D" w14:textId="544412A5" w:rsidR="005C4C57" w:rsidRPr="00ED0838" w:rsidRDefault="005C4C57" w:rsidP="00C03E32">
      <w:pPr>
        <w:spacing w:after="0" w:line="480" w:lineRule="auto"/>
        <w:rPr>
          <w:rFonts w:ascii="Times New Roman" w:hAnsi="Times New Roman"/>
          <w:b/>
          <w:bCs/>
          <w:sz w:val="24"/>
          <w:szCs w:val="25"/>
        </w:rPr>
      </w:pPr>
      <w:r w:rsidRPr="00ED0838">
        <w:rPr>
          <w:rFonts w:ascii="Times New Roman" w:hAnsi="Times New Roman"/>
          <w:b/>
          <w:bCs/>
          <w:sz w:val="24"/>
          <w:szCs w:val="25"/>
        </w:rPr>
        <w:t>S</w:t>
      </w:r>
      <w:r w:rsidR="0020408C">
        <w:rPr>
          <w:rFonts w:ascii="Times New Roman" w:hAnsi="Times New Roman"/>
          <w:b/>
          <w:bCs/>
          <w:sz w:val="24"/>
          <w:szCs w:val="25"/>
        </w:rPr>
        <w:t>1</w:t>
      </w:r>
      <w:r w:rsidRPr="00ED0838">
        <w:rPr>
          <w:rFonts w:ascii="Times New Roman" w:hAnsi="Times New Roman"/>
          <w:b/>
          <w:bCs/>
          <w:sz w:val="24"/>
          <w:szCs w:val="25"/>
        </w:rPr>
        <w:t xml:space="preserve"> Table. Conditional probability table for habitat overlap of Pacific salmon with northern pike in the Matanuska-Susitna basin, Alaska, USA. </w:t>
      </w:r>
    </w:p>
    <w:tbl>
      <w:tblPr>
        <w:tblW w:w="4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630"/>
        <w:gridCol w:w="604"/>
        <w:gridCol w:w="1189"/>
        <w:gridCol w:w="789"/>
      </w:tblGrid>
      <w:tr w:rsidR="005C4C57" w:rsidRPr="006F34EB" w14:paraId="50E82AE9" w14:textId="77777777" w:rsidTr="005C4C57">
        <w:trPr>
          <w:trHeight w:val="288"/>
        </w:trPr>
        <w:tc>
          <w:tcPr>
            <w:tcW w:w="2391" w:type="dxa"/>
            <w:gridSpan w:val="2"/>
            <w:shd w:val="clear" w:color="auto" w:fill="auto"/>
            <w:noWrap/>
            <w:vAlign w:val="bottom"/>
            <w:hideMark/>
          </w:tcPr>
          <w:p w14:paraId="2C09A299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put node</w:t>
            </w:r>
          </w:p>
        </w:tc>
        <w:tc>
          <w:tcPr>
            <w:tcW w:w="2325" w:type="dxa"/>
            <w:gridSpan w:val="3"/>
            <w:shd w:val="clear" w:color="auto" w:fill="auto"/>
            <w:noWrap/>
            <w:vAlign w:val="bottom"/>
            <w:hideMark/>
          </w:tcPr>
          <w:p w14:paraId="08AF875A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ate (Habitat overlap)</w:t>
            </w:r>
          </w:p>
        </w:tc>
      </w:tr>
      <w:tr w:rsidR="005C4C57" w:rsidRPr="006F34EB" w14:paraId="3BD9AE07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5C314B8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P_PIK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FEBC25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P_SALMON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284C775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AE4C28D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508560A" w14:textId="77777777" w:rsidR="005C4C57" w:rsidRPr="00A452E9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</w:tc>
      </w:tr>
      <w:tr w:rsidR="005C4C57" w:rsidRPr="006F34EB" w14:paraId="261FDDC5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8F607B4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9250F9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53905FF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7A7E18D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E84C253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</w:tr>
      <w:tr w:rsidR="005C4C57" w:rsidRPr="006F34EB" w14:paraId="5303C12F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8B8C75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7983FB2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6D04550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6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EFFEA00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AC0D6F7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</w:tr>
      <w:tr w:rsidR="005C4C57" w:rsidRPr="006F34EB" w14:paraId="0384E9F4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1700DD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89017D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E0B0522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5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7D0B255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C563D93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</w:t>
            </w:r>
          </w:p>
        </w:tc>
      </w:tr>
      <w:tr w:rsidR="005C4C57" w:rsidRPr="006F34EB" w14:paraId="1E69E5BB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D0FD5F0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38F16AF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365D76C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6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5060548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30553BB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</w:tr>
      <w:tr w:rsidR="005C4C57" w:rsidRPr="006F34EB" w14:paraId="7E16D74C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F9F04A2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81A28D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245E40B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E4A7EB1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AEB4085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</w:tr>
      <w:tr w:rsidR="005C4C57" w:rsidRPr="006F34EB" w14:paraId="63E67E0D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4E8C86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971CBB7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DA11FEA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9525E8D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8021B84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70</w:t>
            </w:r>
          </w:p>
        </w:tc>
      </w:tr>
      <w:tr w:rsidR="005C4C57" w:rsidRPr="006F34EB" w14:paraId="1FC8D76A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C7EB688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42D31E8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4E07B75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2ECF9BF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835B761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75</w:t>
            </w:r>
          </w:p>
        </w:tc>
      </w:tr>
      <w:tr w:rsidR="005C4C57" w:rsidRPr="006F34EB" w14:paraId="570276AC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6FCB973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863569B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75FE4C73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7C7D74E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1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89BAB2C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85</w:t>
            </w:r>
          </w:p>
        </w:tc>
      </w:tr>
      <w:tr w:rsidR="005C4C57" w:rsidRPr="006F34EB" w14:paraId="5713A705" w14:textId="77777777" w:rsidTr="005C4C57">
        <w:trPr>
          <w:trHeight w:val="288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8F8D76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232ADB3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7E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D3E90F5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44BD42D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C17C600" w14:textId="77777777" w:rsidR="005C4C57" w:rsidRPr="00C57ED2" w:rsidRDefault="005C4C57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6B9AB7C2" w14:textId="77777777" w:rsidR="00F656A8" w:rsidRDefault="00F656A8"/>
    <w:sectPr w:rsidR="00F65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F682F" w14:textId="77777777" w:rsidR="00E41C90" w:rsidRDefault="00E41C90" w:rsidP="0020408C">
      <w:pPr>
        <w:spacing w:after="0" w:line="240" w:lineRule="auto"/>
      </w:pPr>
      <w:r>
        <w:separator/>
      </w:r>
    </w:p>
  </w:endnote>
  <w:endnote w:type="continuationSeparator" w:id="0">
    <w:p w14:paraId="63900BBD" w14:textId="77777777" w:rsidR="00E41C90" w:rsidRDefault="00E41C90" w:rsidP="00204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26648" w14:textId="77777777" w:rsidR="00E41C90" w:rsidRDefault="00E41C90" w:rsidP="0020408C">
      <w:pPr>
        <w:spacing w:after="0" w:line="240" w:lineRule="auto"/>
      </w:pPr>
      <w:r>
        <w:separator/>
      </w:r>
    </w:p>
  </w:footnote>
  <w:footnote w:type="continuationSeparator" w:id="0">
    <w:p w14:paraId="7C407169" w14:textId="77777777" w:rsidR="00E41C90" w:rsidRDefault="00E41C90" w:rsidP="00204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C57"/>
    <w:rsid w:val="0020408C"/>
    <w:rsid w:val="005C4C57"/>
    <w:rsid w:val="00C03E32"/>
    <w:rsid w:val="00E41C90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D88794"/>
  <w15:chartTrackingRefBased/>
  <w15:docId w15:val="{9686F42C-8187-402C-A0E9-45E86094B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C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C5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28</cp:lastModifiedBy>
  <cp:revision>3</cp:revision>
  <dcterms:created xsi:type="dcterms:W3CDTF">2021-01-08T08:13:00Z</dcterms:created>
  <dcterms:modified xsi:type="dcterms:W3CDTF">2021-06-26T07:09:00Z</dcterms:modified>
</cp:coreProperties>
</file>